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50"/>
        <w:gridCol w:w="1065"/>
        <w:gridCol w:w="1815"/>
        <w:gridCol w:w="1020"/>
        <w:gridCol w:w="1335"/>
        <w:gridCol w:w="1185"/>
      </w:tblGrid>
      <w:tr w:rsidR="003D28B9" w14:paraId="4B2CD8E6" w14:textId="77777777" w:rsidTr="00DD2366">
        <w:trPr>
          <w:trHeight w:val="440"/>
        </w:trPr>
        <w:tc>
          <w:tcPr>
            <w:tcW w:w="7470" w:type="dxa"/>
            <w:gridSpan w:val="6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bottom"/>
          </w:tcPr>
          <w:p w14:paraId="7A9BEF00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20"/>
                <w:szCs w:val="20"/>
              </w:rPr>
            </w:pPr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>Figure 3-1 - Evoked PSC Pairwise Comparisons</w:t>
            </w:r>
          </w:p>
        </w:tc>
      </w:tr>
      <w:tr w:rsidR="003D28B9" w14:paraId="0B86A2FC" w14:textId="77777777" w:rsidTr="00DD2366">
        <w:trPr>
          <w:trHeight w:val="380"/>
        </w:trPr>
        <w:tc>
          <w:tcPr>
            <w:tcW w:w="2115" w:type="dxa"/>
            <w:gridSpan w:val="2"/>
            <w:vMerge w:val="restart"/>
            <w:vAlign w:val="bottom"/>
          </w:tcPr>
          <w:p w14:paraId="1289B9D0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48AA1443" w14:textId="77777777" w:rsidR="003D28B9" w:rsidRDefault="003D28B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3FD834EB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815" w:type="dxa"/>
            <w:vMerge w:val="restart"/>
            <w:tcBorders>
              <w:right w:val="single" w:sz="8" w:space="0" w:color="E0E0E0"/>
            </w:tcBorders>
            <w:vAlign w:val="bottom"/>
          </w:tcPr>
          <w:p w14:paraId="6472E865" w14:textId="77777777" w:rsidR="003D28B9" w:rsidRDefault="003D28B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20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274A6068" w14:textId="77777777" w:rsidR="003D28B9" w:rsidRDefault="003D28B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520" w:type="dxa"/>
            <w:gridSpan w:val="2"/>
            <w:tcBorders>
              <w:left w:val="single" w:sz="8" w:space="0" w:color="E0E0E0"/>
            </w:tcBorders>
            <w:vAlign w:val="bottom"/>
          </w:tcPr>
          <w:p w14:paraId="6B6136F7" w14:textId="77777777" w:rsidR="003D28B9" w:rsidRDefault="003D28B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3D28B9" w14:paraId="483ECDA7" w14:textId="77777777" w:rsidTr="00DD2366">
        <w:trPr>
          <w:trHeight w:val="440"/>
        </w:trPr>
        <w:tc>
          <w:tcPr>
            <w:tcW w:w="2115" w:type="dxa"/>
            <w:gridSpan w:val="2"/>
            <w:vMerge/>
            <w:vAlign w:val="bottom"/>
          </w:tcPr>
          <w:p w14:paraId="47275DC3" w14:textId="77777777" w:rsidR="003D28B9" w:rsidRDefault="003D28B9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right w:val="single" w:sz="8" w:space="0" w:color="E0E0E0"/>
            </w:tcBorders>
            <w:vAlign w:val="bottom"/>
          </w:tcPr>
          <w:p w14:paraId="4C44CEDE" w14:textId="77777777" w:rsidR="003D28B9" w:rsidRDefault="003D28B9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06C0EA00" w14:textId="77777777" w:rsidR="003D28B9" w:rsidRDefault="003D28B9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31DDC330" w14:textId="77777777" w:rsidR="003D28B9" w:rsidRDefault="003D28B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185" w:type="dxa"/>
            <w:tcBorders>
              <w:left w:val="single" w:sz="8" w:space="0" w:color="E0E0E0"/>
              <w:bottom w:val="single" w:sz="8" w:space="0" w:color="152935"/>
            </w:tcBorders>
            <w:vAlign w:val="bottom"/>
          </w:tcPr>
          <w:p w14:paraId="2395E354" w14:textId="77777777" w:rsidR="003D28B9" w:rsidRDefault="003D28B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3D28B9" w14:paraId="5EFD8C3F" w14:textId="77777777" w:rsidTr="00DD2366">
        <w:tc>
          <w:tcPr>
            <w:tcW w:w="1050" w:type="dxa"/>
            <w:tcBorders>
              <w:top w:val="single" w:sz="8" w:space="0" w:color="152935"/>
              <w:bottom w:val="single" w:sz="8" w:space="0" w:color="BFBFBF" w:themeColor="background1" w:themeShade="BF"/>
            </w:tcBorders>
          </w:tcPr>
          <w:p w14:paraId="2C646C17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AEAEAE"/>
            </w:tcBorders>
          </w:tcPr>
          <w:p w14:paraId="239381D4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15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</w:tcPr>
          <w:p w14:paraId="6CE862D4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-132.71 ± 328.9</w:t>
            </w:r>
          </w:p>
        </w:tc>
        <w:tc>
          <w:tcPr>
            <w:tcW w:w="1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A243D6D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.687</w:t>
            </w:r>
          </w:p>
        </w:tc>
        <w:tc>
          <w:tcPr>
            <w:tcW w:w="13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B555357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-777.3489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</w:tcPr>
          <w:p w14:paraId="236B1B28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511.9327</w:t>
            </w:r>
          </w:p>
        </w:tc>
      </w:tr>
      <w:tr w:rsidR="003D28B9" w14:paraId="34535371" w14:textId="77777777" w:rsidTr="00DD2366">
        <w:tc>
          <w:tcPr>
            <w:tcW w:w="105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FFA2800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  <w:tcBorders>
              <w:top w:val="single" w:sz="8" w:space="0" w:color="AEAEAE"/>
              <w:bottom w:val="single" w:sz="8" w:space="0" w:color="AEAEAE"/>
            </w:tcBorders>
          </w:tcPr>
          <w:p w14:paraId="7ADD5D0A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1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19474F0F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-1212.91 ± 453.41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FB0A0D4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.007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616CF91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-2101.566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</w:tcPr>
          <w:p w14:paraId="0425AC65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-324.2512</w:t>
            </w:r>
          </w:p>
        </w:tc>
      </w:tr>
      <w:tr w:rsidR="003D28B9" w14:paraId="5CED5A5D" w14:textId="77777777" w:rsidTr="00DD2366">
        <w:tc>
          <w:tcPr>
            <w:tcW w:w="1050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BB4EB17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top w:val="single" w:sz="8" w:space="0" w:color="AEAEAE"/>
              <w:bottom w:val="single" w:sz="8" w:space="0" w:color="AEAEAE"/>
            </w:tcBorders>
          </w:tcPr>
          <w:p w14:paraId="66ABD7C6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1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6981C209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-132.50 ± 161.51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FDBDD2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.412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E67E000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-449.051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</w:tcPr>
          <w:p w14:paraId="2209617A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184.0435</w:t>
            </w:r>
          </w:p>
        </w:tc>
      </w:tr>
      <w:tr w:rsidR="003D28B9" w14:paraId="1B5B67B1" w14:textId="77777777" w:rsidTr="00DD2366">
        <w:tc>
          <w:tcPr>
            <w:tcW w:w="1050" w:type="dxa"/>
            <w:tcBorders>
              <w:top w:val="single" w:sz="8" w:space="0" w:color="BFBFBF" w:themeColor="background1" w:themeShade="BF"/>
              <w:bottom w:val="single" w:sz="8" w:space="0" w:color="000000"/>
            </w:tcBorders>
          </w:tcPr>
          <w:p w14:paraId="18B081D9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  <w:tcBorders>
              <w:top w:val="single" w:sz="8" w:space="0" w:color="AEAEAE"/>
              <w:bottom w:val="single" w:sz="8" w:space="0" w:color="000000"/>
            </w:tcBorders>
          </w:tcPr>
          <w:p w14:paraId="46721010" w14:textId="77777777" w:rsidR="003D28B9" w:rsidRDefault="003D28B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1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20DF126D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55.10 ± 95.18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</w:tcPr>
          <w:p w14:paraId="28D2A68E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.563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</w:tcPr>
          <w:p w14:paraId="344C6FF3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-131.447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</w:tcPr>
          <w:p w14:paraId="736F995D" w14:textId="77777777" w:rsidR="003D28B9" w:rsidRDefault="003D28B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241.6560</w:t>
            </w:r>
          </w:p>
        </w:tc>
      </w:tr>
      <w:tr w:rsidR="003D28B9" w14:paraId="1E160545" w14:textId="77777777" w:rsidTr="00DD2366">
        <w:trPr>
          <w:trHeight w:val="380"/>
        </w:trPr>
        <w:tc>
          <w:tcPr>
            <w:tcW w:w="7470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A5C227" w14:textId="77777777" w:rsidR="003D28B9" w:rsidRDefault="003D28B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</w:tc>
      </w:tr>
    </w:tbl>
    <w:p w14:paraId="6F363148" w14:textId="350DEC2C" w:rsidR="00216295" w:rsidRPr="003D28B9" w:rsidRDefault="00216295" w:rsidP="003D28B9">
      <w:pPr>
        <w:spacing w:after="0" w:line="240" w:lineRule="auto"/>
        <w:rPr>
          <w:rFonts w:ascii="Liberation Serif" w:eastAsia="Liberation Serif" w:hAnsi="Liberation Serif" w:cs="Liberation Serif"/>
          <w:sz w:val="24"/>
          <w:szCs w:val="24"/>
        </w:rPr>
      </w:pPr>
    </w:p>
    <w:sectPr w:rsidR="00216295" w:rsidRPr="003D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B9"/>
    <w:rsid w:val="00216295"/>
    <w:rsid w:val="003D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E37A0"/>
  <w15:chartTrackingRefBased/>
  <w15:docId w15:val="{228EE863-D2E4-4B2E-ACFD-C5E13D679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4T19:18:00Z</dcterms:created>
  <dcterms:modified xsi:type="dcterms:W3CDTF">2020-12-14T19:19:00Z</dcterms:modified>
</cp:coreProperties>
</file>